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236D8" w14:textId="5B4B7D02" w:rsidR="00D77B6B" w:rsidRDefault="009B7832">
      <w:pPr>
        <w:keepNext/>
        <w:keepLines/>
        <w:spacing w:before="360" w:after="80" w:line="247" w:lineRule="auto"/>
        <w:outlineLvl w:val="0"/>
        <w:rPr>
          <w:rFonts w:ascii="Calibri" w:eastAsia="Calibri" w:hAnsi="Calibri" w:cs="Calibri"/>
          <w:color w:val="0F4761"/>
          <w:sz w:val="40"/>
          <w:szCs w:val="40"/>
        </w:rPr>
      </w:pPr>
      <w:bookmarkStart w:id="0" w:name="_Hlk167783420"/>
      <w:r>
        <w:rPr>
          <w:rFonts w:ascii="Calibri" w:eastAsia="Calibri" w:hAnsi="Calibri" w:cs="Calibri"/>
          <w:color w:val="0F4761"/>
          <w:sz w:val="40"/>
          <w:szCs w:val="40"/>
        </w:rPr>
        <w:t xml:space="preserve">Summary </w:t>
      </w:r>
      <w:r w:rsidR="00714178">
        <w:rPr>
          <w:rFonts w:ascii="Calibri" w:eastAsia="Calibri" w:hAnsi="Calibri" w:cs="Calibri"/>
          <w:color w:val="0F4761"/>
          <w:sz w:val="40"/>
          <w:szCs w:val="40"/>
        </w:rPr>
        <w:t>s</w:t>
      </w:r>
      <w:r>
        <w:rPr>
          <w:rFonts w:ascii="Calibri" w:eastAsia="Calibri" w:hAnsi="Calibri" w:cs="Calibri"/>
          <w:color w:val="0F4761"/>
          <w:sz w:val="40"/>
          <w:szCs w:val="40"/>
        </w:rPr>
        <w:t xml:space="preserve">tatistics for </w:t>
      </w:r>
      <w:r w:rsidR="00714178">
        <w:rPr>
          <w:rFonts w:ascii="Calibri" w:eastAsia="Calibri" w:hAnsi="Calibri" w:cs="Calibri"/>
          <w:color w:val="0F4761"/>
          <w:sz w:val="40"/>
          <w:szCs w:val="40"/>
        </w:rPr>
        <w:t>s</w:t>
      </w:r>
      <w:r>
        <w:rPr>
          <w:rFonts w:ascii="Calibri" w:eastAsia="Calibri" w:hAnsi="Calibri" w:cs="Calibri"/>
          <w:color w:val="0F4761"/>
          <w:sz w:val="40"/>
          <w:szCs w:val="40"/>
        </w:rPr>
        <w:t xml:space="preserve">econdary </w:t>
      </w:r>
      <w:r w:rsidR="00714178">
        <w:rPr>
          <w:rFonts w:ascii="Calibri" w:eastAsia="Calibri" w:hAnsi="Calibri" w:cs="Calibri"/>
          <w:color w:val="0F4761"/>
          <w:sz w:val="40"/>
          <w:szCs w:val="40"/>
        </w:rPr>
        <w:t>o</w:t>
      </w:r>
      <w:r>
        <w:rPr>
          <w:rFonts w:ascii="Calibri" w:eastAsia="Calibri" w:hAnsi="Calibri" w:cs="Calibri"/>
          <w:color w:val="0F4761"/>
          <w:sz w:val="40"/>
          <w:szCs w:val="40"/>
        </w:rPr>
        <w:t>utcomes</w:t>
      </w:r>
    </w:p>
    <w:bookmarkEnd w:id="0"/>
    <w:p w14:paraId="00C236DA" w14:textId="2F5D6142" w:rsidR="00D77B6B" w:rsidRDefault="00D77B6B">
      <w:pPr>
        <w:spacing w:line="247" w:lineRule="auto"/>
        <w:rPr>
          <w:b/>
          <w:bCs/>
          <w:lang w:val="en-IE"/>
        </w:rPr>
      </w:pPr>
    </w:p>
    <w:tbl>
      <w:tblPr>
        <w:tblW w:w="902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1"/>
        <w:gridCol w:w="2393"/>
        <w:gridCol w:w="2126"/>
        <w:gridCol w:w="2106"/>
      </w:tblGrid>
      <w:tr w:rsidR="00D77B6B" w:rsidRPr="00E07D44" w14:paraId="00C236DF" w14:textId="77777777">
        <w:tc>
          <w:tcPr>
            <w:tcW w:w="24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DB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>Variable</w:t>
            </w:r>
          </w:p>
        </w:tc>
        <w:tc>
          <w:tcPr>
            <w:tcW w:w="23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DC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>Baseline</w:t>
            </w: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DD" w14:textId="65EDBA1F" w:rsidR="00D77B6B" w:rsidRPr="00E07D44" w:rsidRDefault="0045469B">
            <w:pPr>
              <w:spacing w:line="247" w:lineRule="auto"/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>Six months</w:t>
            </w:r>
          </w:p>
        </w:tc>
        <w:tc>
          <w:tcPr>
            <w:tcW w:w="2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DE" w14:textId="4A0FCB20" w:rsidR="00D77B6B" w:rsidRPr="00E07D44" w:rsidRDefault="0045469B">
            <w:pPr>
              <w:spacing w:line="247" w:lineRule="auto"/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>Twelve months</w:t>
            </w:r>
          </w:p>
        </w:tc>
      </w:tr>
      <w:tr w:rsidR="00D77B6B" w:rsidRPr="00E07D44" w14:paraId="00C236F7" w14:textId="77777777">
        <w:tc>
          <w:tcPr>
            <w:tcW w:w="2401" w:type="dxa"/>
            <w:tcBorders>
              <w:top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E0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 xml:space="preserve">Exercise capacity </w:t>
            </w:r>
          </w:p>
          <w:p w14:paraId="00C236E1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Excellent</w:t>
            </w:r>
          </w:p>
          <w:p w14:paraId="00C236E2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Good</w:t>
            </w:r>
          </w:p>
          <w:p w14:paraId="00C236E3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Limited</w:t>
            </w:r>
          </w:p>
          <w:p w14:paraId="00C236E4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Poor</w:t>
            </w:r>
          </w:p>
        </w:tc>
        <w:tc>
          <w:tcPr>
            <w:tcW w:w="2393" w:type="dxa"/>
            <w:tcBorders>
              <w:top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E5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6E6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6 (6.52) </w:t>
            </w:r>
          </w:p>
          <w:p w14:paraId="00C236E7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35 (38.04)</w:t>
            </w:r>
          </w:p>
          <w:p w14:paraId="00C236E8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2 (23.91)</w:t>
            </w:r>
          </w:p>
          <w:p w14:paraId="00C236E9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9 (31.52)</w:t>
            </w:r>
          </w:p>
          <w:p w14:paraId="00C236EA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</w:pPr>
          </w:p>
        </w:tc>
        <w:tc>
          <w:tcPr>
            <w:tcW w:w="2126" w:type="dxa"/>
            <w:tcBorders>
              <w:top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EB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6EC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7 (8.05)</w:t>
            </w:r>
          </w:p>
          <w:p w14:paraId="00C236ED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39 (44.83) </w:t>
            </w:r>
          </w:p>
          <w:p w14:paraId="00C236EE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30 (34.48) </w:t>
            </w:r>
          </w:p>
          <w:p w14:paraId="00C236EF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1 (12.64)</w:t>
            </w:r>
          </w:p>
          <w:p w14:paraId="00C236F0" w14:textId="14BDA8C0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Missing = </w:t>
            </w:r>
            <w:r w:rsidR="0045469B" w:rsidRPr="00E07D44">
              <w:rPr>
                <w:rFonts w:ascii="Calibri" w:hAnsi="Calibri" w:cs="Calibri"/>
                <w:sz w:val="24"/>
                <w:szCs w:val="24"/>
                <w:lang w:val="en-IE"/>
              </w:rPr>
              <w:t>5</w:t>
            </w:r>
          </w:p>
        </w:tc>
        <w:tc>
          <w:tcPr>
            <w:tcW w:w="2106" w:type="dxa"/>
            <w:tcBorders>
              <w:top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F1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 </w:t>
            </w:r>
          </w:p>
          <w:p w14:paraId="00C236F2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7 (8.24)</w:t>
            </w:r>
          </w:p>
          <w:p w14:paraId="00C236F3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37 (43.53)</w:t>
            </w:r>
          </w:p>
          <w:p w14:paraId="00C236F4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8 (32.94)</w:t>
            </w:r>
          </w:p>
          <w:p w14:paraId="00C236F5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3 (15.29)</w:t>
            </w:r>
          </w:p>
          <w:p w14:paraId="00C236F6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Missing = 8</w:t>
            </w:r>
          </w:p>
        </w:tc>
      </w:tr>
      <w:tr w:rsidR="00D77B6B" w:rsidRPr="00E07D44" w14:paraId="00C2370F" w14:textId="77777777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F8" w14:textId="42EE371F" w:rsidR="00D77B6B" w:rsidRPr="00E07D44" w:rsidRDefault="009B7832">
            <w:pPr>
              <w:spacing w:line="247" w:lineRule="auto"/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>HRQ</w:t>
            </w:r>
            <w:r w:rsidR="00E07D44"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>o</w:t>
            </w:r>
            <w:r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>L</w:t>
            </w:r>
          </w:p>
          <w:p w14:paraId="00C236F9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Very good control</w:t>
            </w:r>
          </w:p>
          <w:p w14:paraId="00C236FA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moderate control</w:t>
            </w:r>
          </w:p>
          <w:p w14:paraId="00C236FB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Poor control</w:t>
            </w:r>
          </w:p>
          <w:p w14:paraId="00C236FC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Extremely poor control</w:t>
            </w:r>
          </w:p>
        </w:tc>
        <w:tc>
          <w:tcPr>
            <w:tcW w:w="23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6FD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6FE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3 (3.26)</w:t>
            </w:r>
          </w:p>
          <w:p w14:paraId="00C236FF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5 (27.17)</w:t>
            </w:r>
          </w:p>
          <w:p w14:paraId="00C23700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53 (57.61)</w:t>
            </w:r>
          </w:p>
          <w:p w14:paraId="00C23701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1 (11.96)</w:t>
            </w:r>
          </w:p>
          <w:p w14:paraId="00C23702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03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704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2 (13.79)</w:t>
            </w:r>
          </w:p>
          <w:p w14:paraId="00C23705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43 (49.43)</w:t>
            </w:r>
          </w:p>
          <w:p w14:paraId="00C23706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9 (33.33)</w:t>
            </w:r>
          </w:p>
          <w:p w14:paraId="00C23707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3 (3.45)</w:t>
            </w:r>
          </w:p>
          <w:p w14:paraId="00C23708" w14:textId="7043F269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Missing =</w:t>
            </w:r>
            <w:r w:rsidR="0045469B" w:rsidRPr="00E07D44">
              <w:rPr>
                <w:rFonts w:ascii="Calibri" w:hAnsi="Calibri" w:cs="Calibri"/>
                <w:sz w:val="24"/>
                <w:szCs w:val="24"/>
                <w:lang w:val="en-IE"/>
              </w:rPr>
              <w:t>5</w:t>
            </w:r>
          </w:p>
        </w:tc>
        <w:tc>
          <w:tcPr>
            <w:tcW w:w="2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09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70A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8 (9.41)</w:t>
            </w:r>
          </w:p>
          <w:p w14:paraId="00C2370B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51 (60.00) </w:t>
            </w:r>
          </w:p>
          <w:p w14:paraId="00C2370C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0 (23.53)</w:t>
            </w:r>
          </w:p>
          <w:p w14:paraId="00C2370D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6 (7.06)</w:t>
            </w:r>
          </w:p>
          <w:p w14:paraId="00C2370E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Missing =8</w:t>
            </w:r>
          </w:p>
        </w:tc>
      </w:tr>
      <w:tr w:rsidR="00D77B6B" w:rsidRPr="00E07D44" w14:paraId="00C2372B" w14:textId="77777777"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10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>Self-efficacy</w:t>
            </w:r>
          </w:p>
          <w:p w14:paraId="00C23711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Not at all confident</w:t>
            </w:r>
          </w:p>
          <w:p w14:paraId="00C23712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very little confidence</w:t>
            </w:r>
          </w:p>
          <w:p w14:paraId="00C23713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little confidence</w:t>
            </w:r>
          </w:p>
          <w:p w14:paraId="00C23714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confident</w:t>
            </w:r>
          </w:p>
          <w:p w14:paraId="00C23715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very confident</w:t>
            </w:r>
          </w:p>
        </w:tc>
        <w:tc>
          <w:tcPr>
            <w:tcW w:w="23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16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717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0 (10.87)</w:t>
            </w:r>
          </w:p>
          <w:p w14:paraId="00C23718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8 (19.57)</w:t>
            </w:r>
          </w:p>
          <w:p w14:paraId="00C23719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30 (32.61)</w:t>
            </w:r>
          </w:p>
          <w:p w14:paraId="00C2371A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2 (23.91)</w:t>
            </w:r>
          </w:p>
          <w:p w14:paraId="00C2371B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2 (13.04)</w:t>
            </w:r>
          </w:p>
          <w:p w14:paraId="00C2371C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1D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71E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5 (5.75) </w:t>
            </w:r>
          </w:p>
          <w:p w14:paraId="00C2371F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6 (6.90)</w:t>
            </w:r>
          </w:p>
          <w:p w14:paraId="00C23720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32 (36.78)</w:t>
            </w:r>
          </w:p>
          <w:p w14:paraId="00C23721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18 (20.69) </w:t>
            </w:r>
          </w:p>
          <w:p w14:paraId="00C23722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26 (29.89) </w:t>
            </w:r>
          </w:p>
          <w:p w14:paraId="00C23723" w14:textId="11C6A080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Missing = </w:t>
            </w:r>
            <w:r w:rsidR="0045469B" w:rsidRPr="00E07D44">
              <w:rPr>
                <w:rFonts w:ascii="Calibri" w:hAnsi="Calibri" w:cs="Calibri"/>
                <w:sz w:val="24"/>
                <w:szCs w:val="24"/>
                <w:lang w:val="en-IE"/>
              </w:rPr>
              <w:t>5</w:t>
            </w:r>
          </w:p>
        </w:tc>
        <w:tc>
          <w:tcPr>
            <w:tcW w:w="2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24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725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3 (3.3) </w:t>
            </w:r>
          </w:p>
          <w:p w14:paraId="00C23726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3 (15.4)</w:t>
            </w:r>
          </w:p>
          <w:p w14:paraId="00C23727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2 (26.2)</w:t>
            </w:r>
          </w:p>
          <w:p w14:paraId="00C23728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2 (26.2)</w:t>
            </w:r>
          </w:p>
          <w:p w14:paraId="00C23729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24 (28.6) </w:t>
            </w:r>
          </w:p>
          <w:p w14:paraId="00C2372A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Missing =8</w:t>
            </w:r>
          </w:p>
        </w:tc>
      </w:tr>
      <w:tr w:rsidR="00D77B6B" w:rsidRPr="00E07D44" w14:paraId="00C2375A" w14:textId="77777777">
        <w:tc>
          <w:tcPr>
            <w:tcW w:w="2401" w:type="dxa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2C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b/>
                <w:bCs/>
                <w:sz w:val="24"/>
                <w:szCs w:val="24"/>
                <w:lang w:val="en-IE"/>
              </w:rPr>
              <w:t>Step count</w:t>
            </w:r>
          </w:p>
          <w:p w14:paraId="00C2372D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&lt;100</w:t>
            </w:r>
          </w:p>
          <w:p w14:paraId="00C2372E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100-300</w:t>
            </w:r>
          </w:p>
          <w:p w14:paraId="00C2372F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 xml:space="preserve"> 300-500</w:t>
            </w:r>
          </w:p>
          <w:p w14:paraId="00C23730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 xml:space="preserve"> 500-1000</w:t>
            </w:r>
          </w:p>
          <w:p w14:paraId="00C23731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1000-3000</w:t>
            </w:r>
          </w:p>
          <w:p w14:paraId="00C23732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3000-5000</w:t>
            </w:r>
          </w:p>
          <w:p w14:paraId="00C23733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lastRenderedPageBreak/>
              <w:t>5000-10000</w:t>
            </w:r>
          </w:p>
          <w:p w14:paraId="00C23734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&gt;10000</w:t>
            </w:r>
          </w:p>
          <w:p w14:paraId="00C23735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Unknown</w:t>
            </w:r>
          </w:p>
          <w:p w14:paraId="00C23736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Others</w:t>
            </w:r>
          </w:p>
        </w:tc>
        <w:tc>
          <w:tcPr>
            <w:tcW w:w="2393" w:type="dxa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37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738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 (1.1)</w:t>
            </w:r>
          </w:p>
          <w:p w14:paraId="00C23739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bCs/>
                <w:sz w:val="24"/>
                <w:szCs w:val="24"/>
                <w:lang w:val="en"/>
              </w:rPr>
              <w:t>0(0)</w:t>
            </w:r>
          </w:p>
          <w:p w14:paraId="00C2373A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 (1.19)</w:t>
            </w:r>
          </w:p>
          <w:p w14:paraId="00C2373B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3 (3.3)</w:t>
            </w:r>
          </w:p>
          <w:p w14:paraId="00C2373C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8 (8.7)</w:t>
            </w:r>
          </w:p>
          <w:p w14:paraId="00C2373D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8 (19.6)</w:t>
            </w:r>
          </w:p>
          <w:p w14:paraId="00C2373E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lastRenderedPageBreak/>
              <w:t>18 (19.6)</w:t>
            </w:r>
          </w:p>
          <w:p w14:paraId="00C2373F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7 (7.6)</w:t>
            </w:r>
          </w:p>
          <w:p w14:paraId="00C23740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33 (35.9)</w:t>
            </w:r>
          </w:p>
          <w:p w14:paraId="00C23741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"/>
              </w:rPr>
              <w:t>3 (3.3)</w:t>
            </w:r>
          </w:p>
        </w:tc>
        <w:tc>
          <w:tcPr>
            <w:tcW w:w="2126" w:type="dxa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42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743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1 (1.14) </w:t>
            </w:r>
          </w:p>
          <w:p w14:paraId="00C23744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0 (0.00)</w:t>
            </w:r>
          </w:p>
          <w:p w14:paraId="00C23745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0 (0.00)</w:t>
            </w:r>
          </w:p>
          <w:p w14:paraId="00C23746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 (2.27)</w:t>
            </w:r>
          </w:p>
          <w:p w14:paraId="00C23747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0 (11.36)</w:t>
            </w:r>
          </w:p>
          <w:p w14:paraId="00C23748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4 (27.27)</w:t>
            </w:r>
          </w:p>
          <w:p w14:paraId="00C23749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lastRenderedPageBreak/>
              <w:t>11 (12.50)</w:t>
            </w:r>
          </w:p>
          <w:p w14:paraId="00C2374A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1 (12.50)</w:t>
            </w:r>
          </w:p>
          <w:p w14:paraId="00C2374B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27 (30.68) </w:t>
            </w:r>
          </w:p>
          <w:p w14:paraId="00C2374C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 (2.27)</w:t>
            </w:r>
          </w:p>
          <w:p w14:paraId="00C2374D" w14:textId="2C968A98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 xml:space="preserve">Missing = </w:t>
            </w:r>
            <w:r w:rsidR="0045469B" w:rsidRPr="00E07D44">
              <w:rPr>
                <w:rFonts w:ascii="Calibri" w:hAnsi="Calibri" w:cs="Calibri"/>
                <w:sz w:val="24"/>
                <w:szCs w:val="24"/>
                <w:lang w:val="en-IE"/>
              </w:rPr>
              <w:t>5</w:t>
            </w:r>
          </w:p>
        </w:tc>
        <w:tc>
          <w:tcPr>
            <w:tcW w:w="2106" w:type="dxa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374E" w14:textId="77777777" w:rsidR="00D77B6B" w:rsidRPr="00E07D44" w:rsidRDefault="00D77B6B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</w:p>
          <w:p w14:paraId="00C2374F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 (2.33)</w:t>
            </w:r>
          </w:p>
          <w:p w14:paraId="00C23750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 (1.16)</w:t>
            </w:r>
          </w:p>
          <w:p w14:paraId="00C23751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2 (2.33)</w:t>
            </w:r>
          </w:p>
          <w:p w14:paraId="00C23752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5 (5.81)</w:t>
            </w:r>
          </w:p>
          <w:p w14:paraId="00C23753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0 (11.63)</w:t>
            </w:r>
          </w:p>
          <w:p w14:paraId="00C23754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5 (17.44)</w:t>
            </w:r>
          </w:p>
          <w:p w14:paraId="00C23755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lastRenderedPageBreak/>
              <w:t>23 (26.74)</w:t>
            </w:r>
          </w:p>
          <w:p w14:paraId="00C23756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0 (11.63)</w:t>
            </w:r>
          </w:p>
          <w:p w14:paraId="00C23757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7 (19.77)</w:t>
            </w:r>
          </w:p>
          <w:p w14:paraId="00C23758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1 (1.16)</w:t>
            </w:r>
          </w:p>
          <w:p w14:paraId="00C23759" w14:textId="77777777" w:rsidR="00D77B6B" w:rsidRPr="00E07D44" w:rsidRDefault="009B7832">
            <w:pPr>
              <w:spacing w:line="247" w:lineRule="auto"/>
              <w:rPr>
                <w:rFonts w:ascii="Calibri" w:hAnsi="Calibri" w:cs="Calibri"/>
                <w:sz w:val="24"/>
                <w:szCs w:val="24"/>
                <w:lang w:val="en-IE"/>
              </w:rPr>
            </w:pPr>
            <w:r w:rsidRPr="00E07D44">
              <w:rPr>
                <w:rFonts w:ascii="Calibri" w:hAnsi="Calibri" w:cs="Calibri"/>
                <w:sz w:val="24"/>
                <w:szCs w:val="24"/>
                <w:lang w:val="en-IE"/>
              </w:rPr>
              <w:t>Missing = 8</w:t>
            </w:r>
          </w:p>
        </w:tc>
      </w:tr>
    </w:tbl>
    <w:p w14:paraId="00C2375B" w14:textId="77777777" w:rsidR="00D77B6B" w:rsidRPr="00E07D44" w:rsidRDefault="00D77B6B">
      <w:pPr>
        <w:spacing w:line="247" w:lineRule="auto"/>
        <w:rPr>
          <w:rFonts w:ascii="Calibri" w:hAnsi="Calibri" w:cs="Calibri"/>
          <w:sz w:val="24"/>
          <w:szCs w:val="24"/>
        </w:rPr>
      </w:pPr>
    </w:p>
    <w:p w14:paraId="00C2375C" w14:textId="77777777" w:rsidR="00D77B6B" w:rsidRPr="00E07D44" w:rsidRDefault="00D77B6B">
      <w:pPr>
        <w:rPr>
          <w:rFonts w:ascii="Calibri" w:hAnsi="Calibri" w:cs="Calibri"/>
          <w:sz w:val="24"/>
          <w:szCs w:val="24"/>
        </w:rPr>
      </w:pPr>
    </w:p>
    <w:sectPr w:rsidR="00D77B6B" w:rsidRPr="00E07D44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68117" w14:textId="77777777" w:rsidR="000B2C75" w:rsidRDefault="000B2C75">
      <w:pPr>
        <w:spacing w:after="0" w:line="240" w:lineRule="auto"/>
      </w:pPr>
      <w:r>
        <w:separator/>
      </w:r>
    </w:p>
  </w:endnote>
  <w:endnote w:type="continuationSeparator" w:id="0">
    <w:p w14:paraId="046E6ED6" w14:textId="77777777" w:rsidR="000B2C75" w:rsidRDefault="000B2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12E9A" w14:textId="77777777" w:rsidR="000B2C75" w:rsidRDefault="000B2C7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881B6C0" w14:textId="77777777" w:rsidR="000B2C75" w:rsidRDefault="000B2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B6B"/>
    <w:rsid w:val="000A6271"/>
    <w:rsid w:val="000B2C75"/>
    <w:rsid w:val="001D16A9"/>
    <w:rsid w:val="002632A0"/>
    <w:rsid w:val="0045469B"/>
    <w:rsid w:val="006046B7"/>
    <w:rsid w:val="00640941"/>
    <w:rsid w:val="00714178"/>
    <w:rsid w:val="009B7832"/>
    <w:rsid w:val="00B97A08"/>
    <w:rsid w:val="00CE27F2"/>
    <w:rsid w:val="00D77B6B"/>
    <w:rsid w:val="00E0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236D8"/>
  <w15:docId w15:val="{1DE48EDD-328A-4158-B878-75348B46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rial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lynn</dc:creator>
  <dc:description/>
  <cp:lastModifiedBy>Glynn, Lisa</cp:lastModifiedBy>
  <cp:revision>2</cp:revision>
  <dcterms:created xsi:type="dcterms:W3CDTF">2025-04-08T14:57:00Z</dcterms:created>
  <dcterms:modified xsi:type="dcterms:W3CDTF">2025-04-08T14:57:00Z</dcterms:modified>
</cp:coreProperties>
</file>